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ABB5" w14:textId="77777777" w:rsidR="00752755" w:rsidRPr="00556F52" w:rsidRDefault="00752755" w:rsidP="00752755">
      <w:pPr>
        <w:rPr>
          <w:rFonts w:ascii="Times New Roman" w:hAnsi="Times New Roman" w:cs="Times New Roman"/>
          <w:b/>
          <w:sz w:val="22"/>
          <w:szCs w:val="22"/>
        </w:rPr>
      </w:pPr>
      <w:r w:rsidRPr="00556F52">
        <w:rPr>
          <w:rFonts w:ascii="Times New Roman" w:hAnsi="Times New Roman" w:cs="Times New Roman"/>
          <w:b/>
          <w:sz w:val="22"/>
          <w:szCs w:val="22"/>
        </w:rPr>
        <w:t xml:space="preserve">Supplementary Figure 1. </w:t>
      </w:r>
      <w:r>
        <w:rPr>
          <w:rFonts w:ascii="Times New Roman" w:hAnsi="Times New Roman" w:cs="Times New Roman"/>
          <w:b/>
          <w:sz w:val="22"/>
          <w:szCs w:val="22"/>
        </w:rPr>
        <w:t>PRISMA</w:t>
      </w:r>
      <w:r w:rsidRPr="00556F52">
        <w:rPr>
          <w:rFonts w:ascii="Times New Roman" w:hAnsi="Times New Roman" w:cs="Times New Roman"/>
          <w:b/>
          <w:sz w:val="22"/>
          <w:szCs w:val="22"/>
        </w:rPr>
        <w:t xml:space="preserve"> diagram of selection process for included website records in scoping review.</w:t>
      </w:r>
    </w:p>
    <w:p w14:paraId="0A8D0677" w14:textId="77777777" w:rsidR="00752755" w:rsidRPr="00556F52" w:rsidRDefault="00752755" w:rsidP="00752755">
      <w:pPr>
        <w:rPr>
          <w:rFonts w:ascii="Times New Roman" w:hAnsi="Times New Roman" w:cs="Times New Roman"/>
          <w:b/>
          <w:sz w:val="12"/>
          <w:szCs w:val="12"/>
        </w:rPr>
      </w:pPr>
    </w:p>
    <w:p w14:paraId="5F3DB030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39D430" wp14:editId="618E218F">
                <wp:simplePos x="0" y="0"/>
                <wp:positionH relativeFrom="column">
                  <wp:posOffset>1168707</wp:posOffset>
                </wp:positionH>
                <wp:positionV relativeFrom="paragraph">
                  <wp:posOffset>43361</wp:posOffset>
                </wp:positionV>
                <wp:extent cx="4345229" cy="265176"/>
                <wp:effectExtent l="0" t="0" r="11430" b="1460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5176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A80210" w14:textId="77777777" w:rsidR="00752755" w:rsidRPr="001502CF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records via websi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39D43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92pt;margin-top:3.4pt;width:342.15pt;height:20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" fillcolor="#9cc2e5 [1944]" strokecolor="black [3213]" strokeweight="1pt">
                <v:textbox>
                  <w:txbxContent>
                    <w:p w14:paraId="28A80210" w14:textId="77777777" w:rsidR="00752755" w:rsidRPr="001502CF" w:rsidRDefault="00752755" w:rsidP="0075275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records via websites</w:t>
                      </w:r>
                    </w:p>
                  </w:txbxContent>
                </v:textbox>
              </v:shape>
            </w:pict>
          </mc:Fallback>
        </mc:AlternateContent>
      </w:r>
    </w:p>
    <w:p w14:paraId="5C9CFAAD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0D49A581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5D5EF37E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AA48E9" wp14:editId="33BBE3F1">
                <wp:simplePos x="0" y="0"/>
                <wp:positionH relativeFrom="column">
                  <wp:posOffset>557684</wp:posOffset>
                </wp:positionH>
                <wp:positionV relativeFrom="paragraph">
                  <wp:posOffset>81371</wp:posOffset>
                </wp:positionV>
                <wp:extent cx="3094892" cy="1024932"/>
                <wp:effectExtent l="0" t="0" r="17145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4892" cy="10249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3D4917" w14:textId="77777777" w:rsidR="00752755" w:rsidRPr="00A42C76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2C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 websites (n = 885):</w:t>
                            </w:r>
                          </w:p>
                          <w:p w14:paraId="4729C282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merican Society of Clinical Oncology (n = 85)</w:t>
                            </w:r>
                          </w:p>
                          <w:p w14:paraId="2817D630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ociation of Community Cancer Centers (n = 63)</w:t>
                            </w:r>
                          </w:p>
                          <w:p w14:paraId="3580A490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ncer Support Community (n = 45)</w:t>
                            </w:r>
                          </w:p>
                          <w:p w14:paraId="2335F9D6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merican Cancer Society (n = 22)</w:t>
                            </w:r>
                          </w:p>
                          <w:p w14:paraId="68BE5231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ptum Life Sciences (n = 610)</w:t>
                            </w:r>
                          </w:p>
                          <w:p w14:paraId="68641EA1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munity Oncology Alliance (n = 60)</w:t>
                            </w:r>
                          </w:p>
                          <w:p w14:paraId="63F7F7DA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AEC5F94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91B947F" w14:textId="77777777" w:rsidR="00752755" w:rsidRPr="00560609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AA48E9" id="Rectangle 1" o:spid="_x0000_s1027" style="position:absolute;margin-left:43.9pt;margin-top:6.4pt;width:243.7pt;height:8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" filled="f" strokecolor="black [3213]" strokeweight="1pt">
                <v:textbox>
                  <w:txbxContent>
                    <w:p w14:paraId="213D4917" w14:textId="77777777" w:rsidR="00752755" w:rsidRPr="00A42C76" w:rsidRDefault="00752755" w:rsidP="0075275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2C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 websites (n = 885):</w:t>
                      </w:r>
                    </w:p>
                    <w:p w14:paraId="4729C282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merican Society of Clinical Oncology (n = 85)</w:t>
                      </w:r>
                    </w:p>
                    <w:p w14:paraId="2817D630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ociation of Community Cancer Centers (n = 63)</w:t>
                      </w:r>
                    </w:p>
                    <w:p w14:paraId="3580A490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ncer Support Community (n = 45)</w:t>
                      </w:r>
                    </w:p>
                    <w:p w14:paraId="2335F9D6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merican Cancer Society (n = 22)</w:t>
                      </w:r>
                    </w:p>
                    <w:p w14:paraId="68BE5231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ptum Life Sciences (n = 610)</w:t>
                      </w:r>
                    </w:p>
                    <w:p w14:paraId="68641EA1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munity Oncology Alliance (n = 60)</w:t>
                      </w:r>
                    </w:p>
                    <w:p w14:paraId="63F7F7DA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AEC5F94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91B947F" w14:textId="77777777" w:rsidR="00752755" w:rsidRPr="00560609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EB01A5E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64F049B5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247176" wp14:editId="73219EB2">
                <wp:simplePos x="0" y="0"/>
                <wp:positionH relativeFrom="column">
                  <wp:posOffset>-284162</wp:posOffset>
                </wp:positionH>
                <wp:positionV relativeFrom="paragraph">
                  <wp:posOffset>128908</wp:posOffset>
                </wp:positionV>
                <wp:extent cx="1043668" cy="262890"/>
                <wp:effectExtent l="0" t="3492" r="7302" b="730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4366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BC6924" w14:textId="77777777" w:rsidR="00752755" w:rsidRPr="001502CF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47176" id="Flowchart: Alternate Process 31" o:spid="_x0000_s1028" type="#_x0000_t176" style="position:absolute;margin-left:-22.35pt;margin-top:10.15pt;width:82.2pt;height:20.7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" fillcolor="#9cc2e5 [1944]" strokecolor="black [3213]" strokeweight="1pt">
                <v:textbox>
                  <w:txbxContent>
                    <w:p w14:paraId="2EBC6924" w14:textId="77777777" w:rsidR="00752755" w:rsidRPr="001502CF" w:rsidRDefault="00752755" w:rsidP="0075275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148A27B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0A8E40F2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0E5E4BEC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52936590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D202E8" wp14:editId="72C65C04">
                <wp:simplePos x="0" y="0"/>
                <wp:positionH relativeFrom="column">
                  <wp:posOffset>1917700</wp:posOffset>
                </wp:positionH>
                <wp:positionV relativeFrom="paragraph">
                  <wp:posOffset>82732</wp:posOffset>
                </wp:positionV>
                <wp:extent cx="0" cy="667512"/>
                <wp:effectExtent l="50800" t="0" r="63500" b="3111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6751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549B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51pt;margin-top:6.5pt;width:0;height:52.5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BAC346E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1864481D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5A2F4698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62B408B0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C4E849" wp14:editId="2310027A">
                <wp:simplePos x="0" y="0"/>
                <wp:positionH relativeFrom="column">
                  <wp:posOffset>3933930</wp:posOffset>
                </wp:positionH>
                <wp:positionV relativeFrom="paragraph">
                  <wp:posOffset>74567</wp:posOffset>
                </wp:positionV>
                <wp:extent cx="2982595" cy="1277379"/>
                <wp:effectExtent l="0" t="0" r="14605" b="1841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2595" cy="12773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63E0F3" w14:textId="77777777" w:rsidR="00752755" w:rsidRPr="00A42C76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2C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 (n = 861):</w:t>
                            </w:r>
                          </w:p>
                          <w:p w14:paraId="3AB99A27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merican Society of Clinical Oncology (n = 76)</w:t>
                            </w:r>
                          </w:p>
                          <w:p w14:paraId="7D5B95C4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ociation of Community Cancer Centers (n = 53)</w:t>
                            </w:r>
                          </w:p>
                          <w:p w14:paraId="3D8D8AF9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ncer Support Community (n = 44)</w:t>
                            </w:r>
                          </w:p>
                          <w:p w14:paraId="7A193537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merican Cancer Society (n = 21)</w:t>
                            </w:r>
                          </w:p>
                          <w:p w14:paraId="341B791D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ptum Life Sciences (n= 610)</w:t>
                            </w:r>
                          </w:p>
                          <w:p w14:paraId="1D022A60" w14:textId="77777777" w:rsidR="00752755" w:rsidRPr="00967FF0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munity Oncology Alliance (n = 5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4E849" id="Rectangle 4" o:spid="_x0000_s1029" style="position:absolute;margin-left:309.75pt;margin-top:5.85pt;width:234.85pt;height:100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" filled="f" strokecolor="black [3213]" strokeweight="1pt">
                <v:textbox>
                  <w:txbxContent>
                    <w:p w14:paraId="4863E0F3" w14:textId="77777777" w:rsidR="00752755" w:rsidRPr="00A42C76" w:rsidRDefault="00752755" w:rsidP="0075275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2C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 (n = 861):</w:t>
                      </w:r>
                    </w:p>
                    <w:p w14:paraId="3AB99A27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merican Society of Clinical Oncology (n = 76)</w:t>
                      </w:r>
                    </w:p>
                    <w:p w14:paraId="7D5B95C4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ociation of Community Cancer Centers (n = 53)</w:t>
                      </w:r>
                    </w:p>
                    <w:p w14:paraId="3D8D8AF9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ncer Support Community (n = 44)</w:t>
                      </w:r>
                    </w:p>
                    <w:p w14:paraId="7A193537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merican Cancer Society (n = 21)</w:t>
                      </w:r>
                    </w:p>
                    <w:p w14:paraId="341B791D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ptum Life Sciences (n= 610)</w:t>
                      </w:r>
                    </w:p>
                    <w:p w14:paraId="1D022A60" w14:textId="77777777" w:rsidR="00752755" w:rsidRPr="00967FF0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munity Oncology Alliance (n = 57)</w:t>
                      </w:r>
                    </w:p>
                  </w:txbxContent>
                </v:textbox>
              </v:rect>
            </w:pict>
          </mc:Fallback>
        </mc:AlternateContent>
      </w: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3BC083" wp14:editId="67553249">
                <wp:simplePos x="0" y="0"/>
                <wp:positionH relativeFrom="column">
                  <wp:posOffset>556895</wp:posOffset>
                </wp:positionH>
                <wp:positionV relativeFrom="paragraph">
                  <wp:posOffset>73360</wp:posOffset>
                </wp:positionV>
                <wp:extent cx="2984360" cy="526415"/>
                <wp:effectExtent l="0" t="0" r="13335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436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37E2E0" w14:textId="77777777" w:rsidR="00752755" w:rsidRPr="00A42C76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2C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records screened</w:t>
                            </w:r>
                          </w:p>
                          <w:p w14:paraId="0E0788AA" w14:textId="77777777" w:rsidR="00752755" w:rsidRPr="00A42C76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2C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BC083" id="Rectangle 3" o:spid="_x0000_s1030" style="position:absolute;margin-left:43.85pt;margin-top:5.8pt;width:235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" filled="f" strokecolor="black [3213]" strokeweight="1pt">
                <v:textbox>
                  <w:txbxContent>
                    <w:p w14:paraId="2F37E2E0" w14:textId="77777777" w:rsidR="00752755" w:rsidRPr="00A42C76" w:rsidRDefault="00752755" w:rsidP="0075275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2C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records screened</w:t>
                      </w:r>
                    </w:p>
                    <w:p w14:paraId="0E0788AA" w14:textId="77777777" w:rsidR="00752755" w:rsidRPr="00A42C76" w:rsidRDefault="00752755" w:rsidP="0075275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2C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85)</w:t>
                      </w:r>
                    </w:p>
                  </w:txbxContent>
                </v:textbox>
              </v:rect>
            </w:pict>
          </mc:Fallback>
        </mc:AlternateContent>
      </w:r>
    </w:p>
    <w:p w14:paraId="2FBE2F1D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770C69" wp14:editId="5423F594">
                <wp:simplePos x="0" y="0"/>
                <wp:positionH relativeFrom="column">
                  <wp:posOffset>3539965</wp:posOffset>
                </wp:positionH>
                <wp:positionV relativeFrom="paragraph">
                  <wp:posOffset>161925</wp:posOffset>
                </wp:positionV>
                <wp:extent cx="393192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19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3DD0F" id="Straight Arrow Connector 15" o:spid="_x0000_s1026" type="#_x0000_t32" style="position:absolute;margin-left:278.75pt;margin-top:12.75pt;width:30.9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2E2249F2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911C04" wp14:editId="13EC727D">
                <wp:simplePos x="0" y="0"/>
                <wp:positionH relativeFrom="column">
                  <wp:posOffset>-390650</wp:posOffset>
                </wp:positionH>
                <wp:positionV relativeFrom="paragraph">
                  <wp:posOffset>240414</wp:posOffset>
                </wp:positionV>
                <wp:extent cx="1275708" cy="262890"/>
                <wp:effectExtent l="0" t="1905" r="18415" b="1841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570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C5C708" w14:textId="77777777" w:rsidR="00752755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4713700" w14:textId="77777777" w:rsidR="00752755" w:rsidRPr="001502CF" w:rsidRDefault="00752755" w:rsidP="00752755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11C04" id="Flowchart: Alternate Process 32" o:spid="_x0000_s1031" type="#_x0000_t176" style="position:absolute;margin-left:-30.75pt;margin-top:18.95pt;width:100.45pt;height:20.7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2EC5C708" w14:textId="77777777" w:rsidR="00752755" w:rsidRDefault="00752755" w:rsidP="0075275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4713700" w14:textId="77777777" w:rsidR="00752755" w:rsidRPr="001502CF" w:rsidRDefault="00752755" w:rsidP="00752755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7B9DA8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F0DF41" wp14:editId="63B1BA25">
                <wp:simplePos x="0" y="0"/>
                <wp:positionH relativeFrom="column">
                  <wp:posOffset>1920875</wp:posOffset>
                </wp:positionH>
                <wp:positionV relativeFrom="paragraph">
                  <wp:posOffset>86897</wp:posOffset>
                </wp:positionV>
                <wp:extent cx="0" cy="1271016"/>
                <wp:effectExtent l="63500" t="0" r="63500" b="3746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101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58FBC" id="Straight Arrow Connector 35" o:spid="_x0000_s1026" type="#_x0000_t32" style="position:absolute;margin-left:151.25pt;margin-top:6.85pt;width:0;height:100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455C2094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7A5AB2FE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0491A354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6233741A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6AF9F830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12B3351D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00094DC4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3F0F42" wp14:editId="72392D71">
                <wp:simplePos x="0" y="0"/>
                <wp:positionH relativeFrom="column">
                  <wp:posOffset>497240</wp:posOffset>
                </wp:positionH>
                <wp:positionV relativeFrom="paragraph">
                  <wp:posOffset>154514</wp:posOffset>
                </wp:positionV>
                <wp:extent cx="3014345" cy="1286189"/>
                <wp:effectExtent l="0" t="0" r="8255" b="952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4345" cy="12861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E8B2B1" w14:textId="77777777" w:rsidR="00752755" w:rsidRPr="00A42C76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2C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ncluded in review (n = 24):</w:t>
                            </w:r>
                          </w:p>
                          <w:p w14:paraId="4E1C2198" w14:textId="77777777" w:rsidR="00752755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merican Society of Clinical Oncology (n = 9)</w:t>
                            </w:r>
                          </w:p>
                          <w:p w14:paraId="28419046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ociation of Community Cancer Centers (n = 10)</w:t>
                            </w:r>
                          </w:p>
                          <w:p w14:paraId="76488EEA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ncer Support Community (n = 1)</w:t>
                            </w:r>
                          </w:p>
                          <w:p w14:paraId="589F9DC5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merican Cancer Society (n = 1)</w:t>
                            </w:r>
                          </w:p>
                          <w:p w14:paraId="7E7464A8" w14:textId="77777777" w:rsidR="00752755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ptum Life Sciences (n = 0)</w:t>
                            </w:r>
                          </w:p>
                          <w:p w14:paraId="524675EB" w14:textId="77777777" w:rsidR="00752755" w:rsidRPr="00967FF0" w:rsidRDefault="00752755" w:rsidP="00752755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munity Oncology Alliance 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3F0F42" id="Rectangle 13" o:spid="_x0000_s1032" style="position:absolute;margin-left:39.15pt;margin-top:12.15pt;width:237.35pt;height:10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" filled="f" strokecolor="black [3213]" strokeweight="1pt">
                <v:textbox>
                  <w:txbxContent>
                    <w:p w14:paraId="64E8B2B1" w14:textId="77777777" w:rsidR="00752755" w:rsidRPr="00A42C76" w:rsidRDefault="00752755" w:rsidP="0075275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2C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ncluded in review (n = 24):</w:t>
                      </w:r>
                    </w:p>
                    <w:p w14:paraId="4E1C2198" w14:textId="77777777" w:rsidR="00752755" w:rsidRDefault="00752755" w:rsidP="0075275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merican Society of Clinical Oncology (n = 9)</w:t>
                      </w:r>
                    </w:p>
                    <w:p w14:paraId="28419046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ociation of Community Cancer Centers (n = 10)</w:t>
                      </w:r>
                    </w:p>
                    <w:p w14:paraId="76488EEA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ncer Support Community (n = 1)</w:t>
                      </w:r>
                    </w:p>
                    <w:p w14:paraId="589F9DC5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merican Cancer Society (n = 1)</w:t>
                      </w:r>
                    </w:p>
                    <w:p w14:paraId="7E7464A8" w14:textId="77777777" w:rsidR="00752755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ptum Life Sciences (n = 0)</w:t>
                      </w:r>
                    </w:p>
                    <w:p w14:paraId="524675EB" w14:textId="77777777" w:rsidR="00752755" w:rsidRPr="00967FF0" w:rsidRDefault="00752755" w:rsidP="00752755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munity Oncology Alliance 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7FF8FC77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0DFA5E24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58FA4466" w14:textId="77777777" w:rsidR="00752755" w:rsidRPr="00556F52" w:rsidRDefault="00752755" w:rsidP="00752755">
      <w:pPr>
        <w:rPr>
          <w:rFonts w:ascii="Times New Roman" w:hAnsi="Times New Roman" w:cs="Times New Roman"/>
        </w:rPr>
      </w:pPr>
      <w:r w:rsidRPr="00556F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91396C" wp14:editId="5C5490F7">
                <wp:simplePos x="0" y="0"/>
                <wp:positionH relativeFrom="column">
                  <wp:posOffset>-405986</wp:posOffset>
                </wp:positionH>
                <wp:positionV relativeFrom="paragraph">
                  <wp:posOffset>157931</wp:posOffset>
                </wp:positionV>
                <wp:extent cx="1285979" cy="262890"/>
                <wp:effectExtent l="3493" t="0" r="13017" b="1301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5979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D4DB7F" w14:textId="77777777" w:rsidR="00752755" w:rsidRPr="001502CF" w:rsidRDefault="00752755" w:rsidP="0075275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1396C" id="Flowchart: Alternate Process 33" o:spid="_x0000_s1033" type="#_x0000_t176" style="position:absolute;margin-left:-31.95pt;margin-top:12.45pt;width:101.2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08D4DB7F" w14:textId="77777777" w:rsidR="00752755" w:rsidRPr="001502CF" w:rsidRDefault="00752755" w:rsidP="0075275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41ED52C" w14:textId="77777777" w:rsidR="00752755" w:rsidRPr="00556F52" w:rsidRDefault="00752755" w:rsidP="00752755">
      <w:pPr>
        <w:rPr>
          <w:rFonts w:ascii="Times New Roman" w:hAnsi="Times New Roman" w:cs="Times New Roman"/>
        </w:rPr>
      </w:pPr>
    </w:p>
    <w:p w14:paraId="0299D371" w14:textId="24882FE8" w:rsidR="00000000" w:rsidRPr="00752755" w:rsidRDefault="00000000">
      <w:pPr>
        <w:rPr>
          <w:rFonts w:ascii="Times New Roman" w:hAnsi="Times New Roman" w:cs="Times New Roman"/>
        </w:rPr>
      </w:pPr>
    </w:p>
    <w:sectPr w:rsidR="00247128" w:rsidRPr="00752755" w:rsidSect="007527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55"/>
    <w:rsid w:val="00706F27"/>
    <w:rsid w:val="00752755"/>
    <w:rsid w:val="00E2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720C6"/>
  <w15:chartTrackingRefBased/>
  <w15:docId w15:val="{0613A87D-1DD7-2C44-9986-F30B1877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rcak, Kayleigh</dc:creator>
  <cp:keywords/>
  <dc:description/>
  <cp:lastModifiedBy>Majercak, Kayleigh</cp:lastModifiedBy>
  <cp:revision>1</cp:revision>
  <dcterms:created xsi:type="dcterms:W3CDTF">2023-09-12T20:30:00Z</dcterms:created>
  <dcterms:modified xsi:type="dcterms:W3CDTF">2023-09-12T20:30:00Z</dcterms:modified>
</cp:coreProperties>
</file>